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424E6" w14:textId="0D0E20FD" w:rsidR="009C73C4" w:rsidRDefault="00A2158F" w:rsidP="003F78FC">
      <w:pPr>
        <w:spacing w:line="240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>Table</w:t>
      </w:r>
      <w:r w:rsidR="000D738B">
        <w:rPr>
          <w:rFonts w:ascii="Times New Roman" w:hAnsi="Times New Roman" w:cs="Times New Roman"/>
          <w:b/>
          <w:bCs/>
          <w:sz w:val="24"/>
          <w:szCs w:val="20"/>
        </w:rPr>
        <w:t xml:space="preserve"> A</w:t>
      </w:r>
      <w:r w:rsidR="009C73C4" w:rsidRPr="009C73C4">
        <w:rPr>
          <w:rFonts w:ascii="Times New Roman" w:hAnsi="Times New Roman" w:cs="Times New Roman"/>
          <w:b/>
          <w:bCs/>
          <w:sz w:val="24"/>
          <w:szCs w:val="20"/>
        </w:rPr>
        <w:t>. Experiment 1, Correlations between variables</w:t>
      </w:r>
      <w:r w:rsidR="009C73C4">
        <w:rPr>
          <w:rFonts w:ascii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TableGridLight"/>
        <w:tblW w:w="11126" w:type="dxa"/>
        <w:tblLayout w:type="fixed"/>
        <w:tblLook w:val="0000" w:firstRow="0" w:lastRow="0" w:firstColumn="0" w:lastColumn="0" w:noHBand="0" w:noVBand="0"/>
      </w:tblPr>
      <w:tblGrid>
        <w:gridCol w:w="2248"/>
        <w:gridCol w:w="2073"/>
        <w:gridCol w:w="1307"/>
        <w:gridCol w:w="1530"/>
        <w:gridCol w:w="1530"/>
        <w:gridCol w:w="1307"/>
        <w:gridCol w:w="1131"/>
      </w:tblGrid>
      <w:tr w:rsidR="009E240E" w:rsidRPr="009E240E" w14:paraId="250CEC5C" w14:textId="77777777" w:rsidTr="003F78FC">
        <w:tc>
          <w:tcPr>
            <w:tcW w:w="43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0CEC56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250CEC5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Implicit assertivenes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CEC5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Explicit assertivenes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CEC5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9E240E">
              <w:rPr>
                <w:rFonts w:ascii="Times New Roman" w:hAnsi="Times New Roman" w:cs="Times New Roman"/>
                <w:sz w:val="20"/>
                <w:szCs w:val="20"/>
              </w:rPr>
              <w:t xml:space="preserve"> assertiveness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0CEC5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Sexual motivation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250CEC5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</w:tr>
      <w:tr w:rsidR="009E240E" w:rsidRPr="009E240E" w14:paraId="250CEC64" w14:textId="77777777" w:rsidTr="009C73C4">
        <w:tc>
          <w:tcPr>
            <w:tcW w:w="2248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5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Implicit assertiveness</w:t>
            </w:r>
          </w:p>
        </w:tc>
        <w:tc>
          <w:tcPr>
            <w:tcW w:w="207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C5E" w14:textId="54A7239C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50CEC5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CEC6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CEC6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CEC6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50CEC6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6C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6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EC66" w14:textId="79576E29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CEC6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6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6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CEC6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0CEC6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74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0CEC6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C6E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0CEC6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7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7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7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0CEC7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7C" w14:textId="77777777" w:rsidTr="009C73C4">
        <w:tc>
          <w:tcPr>
            <w:tcW w:w="22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50CEC7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Explicit assertivenes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C76" w14:textId="53F67DBB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CEC7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7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7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7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50CEC7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84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7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EC7E" w14:textId="28988B49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CEC7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8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8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CEC8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0CEC8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8C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0CEC8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C86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0CEC8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8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8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8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0CEC8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94" w14:textId="77777777" w:rsidTr="009C73C4">
        <w:tc>
          <w:tcPr>
            <w:tcW w:w="22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50CEC8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9E240E">
              <w:rPr>
                <w:rFonts w:ascii="Times New Roman" w:hAnsi="Times New Roman" w:cs="Times New Roman"/>
                <w:sz w:val="20"/>
                <w:szCs w:val="20"/>
              </w:rPr>
              <w:t xml:space="preserve"> assertiveness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C8E" w14:textId="35B1F14C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CEC8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9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9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9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50CEC9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9C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9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EC96" w14:textId="29E370DA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CEC9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9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9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CEC9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0CEC9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A4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0CEC9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C9E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0CEC9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A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A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A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0CECA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AC" w14:textId="77777777" w:rsidTr="009C73C4">
        <w:tc>
          <w:tcPr>
            <w:tcW w:w="22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50CECA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Sexual motivation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CA6" w14:textId="6352874D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CECA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A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A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A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50CECA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B4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A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ECAE" w14:textId="16A74DD4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CECA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B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B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CECB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0CECB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BC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50CECB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CB6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0CECB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B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B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ECB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50CECB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C4" w14:textId="77777777" w:rsidTr="009C73C4">
        <w:tc>
          <w:tcPr>
            <w:tcW w:w="2248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50CECB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CECBE" w14:textId="3575C49F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CECB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C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C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ECC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50CECC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E240E" w:rsidRPr="009E240E" w14:paraId="250CECCC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0CECC5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CECC6" w14:textId="550F37A6" w:rsidR="009E240E" w:rsidRPr="009E240E" w:rsidRDefault="004651E7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CECC7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C8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0CECC9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50CECCA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0CECCB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240E" w:rsidRPr="009E240E" w14:paraId="250CECD4" w14:textId="77777777" w:rsidTr="009C73C4">
        <w:tc>
          <w:tcPr>
            <w:tcW w:w="224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0CECCD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0CECCE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50CECCF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CECD0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CECD1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CECD2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0CECD3" w14:textId="77777777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9E240E" w:rsidRPr="009E240E" w14:paraId="250CECD6" w14:textId="77777777" w:rsidTr="009C73C4">
        <w:tc>
          <w:tcPr>
            <w:tcW w:w="1112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0CECD5" w14:textId="771A3C76" w:rsidR="009E240E" w:rsidRPr="009E240E" w:rsidRDefault="000664F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e. </w:t>
            </w:r>
            <w:r w:rsidR="009E240E" w:rsidRPr="009E240E">
              <w:rPr>
                <w:rFonts w:ascii="Times New Roman" w:hAnsi="Times New Roman" w:cs="Times New Roman"/>
                <w:sz w:val="20"/>
                <w:szCs w:val="20"/>
              </w:rPr>
              <w:t>*. Correlation is significant at the 0.05 level (2-tailed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240E">
              <w:rPr>
                <w:rFonts w:ascii="Times New Roman" w:hAnsi="Times New Roman" w:cs="Times New Roman"/>
                <w:sz w:val="20"/>
                <w:szCs w:val="20"/>
              </w:rPr>
              <w:t>**. Correlation is significant at the 0.01 level (2-tailed).</w:t>
            </w:r>
          </w:p>
        </w:tc>
      </w:tr>
      <w:tr w:rsidR="009E240E" w:rsidRPr="009E240E" w14:paraId="250CECD8" w14:textId="77777777" w:rsidTr="009C73C4">
        <w:tc>
          <w:tcPr>
            <w:tcW w:w="111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50CECD7" w14:textId="652524AF" w:rsidR="009E240E" w:rsidRPr="009E240E" w:rsidRDefault="009E240E" w:rsidP="003F78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0CECD9" w14:textId="77777777" w:rsidR="009E240E" w:rsidRPr="009E240E" w:rsidRDefault="009E240E" w:rsidP="003F78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0CECDA" w14:textId="213BFD2E" w:rsidR="009E240E" w:rsidRPr="00A2158F" w:rsidRDefault="009E240E" w:rsidP="003F78FC">
      <w:pPr>
        <w:spacing w:line="240" w:lineRule="auto"/>
        <w:rPr>
          <w:rFonts w:ascii="Times New Roman" w:hAnsi="Times New Roman" w:cs="Times New Roman"/>
          <w:b/>
          <w:bCs/>
          <w:sz w:val="24"/>
          <w:szCs w:val="20"/>
        </w:rPr>
      </w:pPr>
      <w:r>
        <w:br w:type="column"/>
      </w:r>
      <w:bookmarkStart w:id="0" w:name="_GoBack"/>
      <w:bookmarkEnd w:id="0"/>
      <w:r w:rsidR="00A2158F" w:rsidRPr="00A2158F">
        <w:rPr>
          <w:rFonts w:ascii="Times New Roman" w:hAnsi="Times New Roman" w:cs="Times New Roman"/>
          <w:b/>
          <w:bCs/>
          <w:sz w:val="24"/>
          <w:szCs w:val="20"/>
        </w:rPr>
        <w:lastRenderedPageBreak/>
        <w:t>Table</w:t>
      </w:r>
      <w:r w:rsidR="000D738B">
        <w:rPr>
          <w:rFonts w:ascii="Times New Roman" w:hAnsi="Times New Roman" w:cs="Times New Roman"/>
          <w:b/>
          <w:bCs/>
          <w:sz w:val="24"/>
          <w:szCs w:val="20"/>
        </w:rPr>
        <w:t xml:space="preserve"> B</w:t>
      </w:r>
      <w:r w:rsidR="00A2158F" w:rsidRPr="00A2158F">
        <w:rPr>
          <w:rFonts w:ascii="Times New Roman" w:hAnsi="Times New Roman" w:cs="Times New Roman"/>
          <w:b/>
          <w:bCs/>
          <w:sz w:val="24"/>
          <w:szCs w:val="20"/>
        </w:rPr>
        <w:t xml:space="preserve">. </w:t>
      </w:r>
      <w:r w:rsidR="00D13F1D" w:rsidRPr="00A2158F">
        <w:rPr>
          <w:rFonts w:ascii="Times New Roman" w:hAnsi="Times New Roman" w:cs="Times New Roman"/>
          <w:b/>
          <w:bCs/>
          <w:sz w:val="24"/>
          <w:szCs w:val="20"/>
        </w:rPr>
        <w:t>Experiment 2, Correlations between variables</w:t>
      </w:r>
    </w:p>
    <w:tbl>
      <w:tblPr>
        <w:tblW w:w="136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7"/>
        <w:gridCol w:w="995"/>
        <w:gridCol w:w="1417"/>
        <w:gridCol w:w="1274"/>
        <w:gridCol w:w="992"/>
        <w:gridCol w:w="1134"/>
        <w:gridCol w:w="1135"/>
        <w:gridCol w:w="1275"/>
        <w:gridCol w:w="1275"/>
        <w:gridCol w:w="1277"/>
        <w:gridCol w:w="1417"/>
      </w:tblGrid>
      <w:tr w:rsidR="0084283E" w:rsidRPr="003F78FC" w14:paraId="250CECE8" w14:textId="77777777" w:rsidTr="003F78FC">
        <w:trPr>
          <w:cantSplit/>
        </w:trPr>
        <w:tc>
          <w:tcPr>
            <w:tcW w:w="2412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CECD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0CECDE" w14:textId="767B4269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explicit assertiveness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DF" w14:textId="43B22ED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explicit assertiveness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0" w14:textId="797DEDE8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1" w14:textId="42E51EB9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2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2" w14:textId="0D9D138D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3" w14:textId="2E7411CA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4" w14:textId="34DD885C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2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5" w14:textId="6E65057C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0CECE6" w14:textId="20E66B7D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exual motivation (Experimental)</w:t>
            </w:r>
          </w:p>
        </w:tc>
      </w:tr>
      <w:tr w:rsidR="0084283E" w:rsidRPr="003F78FC" w14:paraId="250CED1C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10" w14:textId="673B6A9C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explicit assertiveness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11" w14:textId="5FCC3B33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1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13" w14:textId="6EB0BAB4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1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1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1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1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1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1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1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29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1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1E" w14:textId="3EAB3ED5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1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50CED2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50CED2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0CED2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250CED2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2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2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2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2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36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2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2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2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2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2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2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3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3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3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3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3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43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37" w14:textId="1566BC66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1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38" w14:textId="024F0820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3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3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3B" w14:textId="0CF77EDC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3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3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3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3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4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4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50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4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45" w14:textId="023DDB9E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4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274" w:type="dxa"/>
            <w:shd w:val="clear" w:color="auto" w:fill="auto"/>
          </w:tcPr>
          <w:p w14:paraId="250CED4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0CED4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0CED4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250CED4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4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4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4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4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5D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5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5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5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5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5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5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5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5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5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5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5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6A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5E" w14:textId="07A4CA03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2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5F" w14:textId="2730252B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6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6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07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6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63" w14:textId="0DCA6DF4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6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6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6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6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6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77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6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6C" w14:textId="2CD4795B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6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  <w:tc>
          <w:tcPr>
            <w:tcW w:w="1274" w:type="dxa"/>
            <w:shd w:val="clear" w:color="auto" w:fill="auto"/>
          </w:tcPr>
          <w:p w14:paraId="250CED6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643</w:t>
            </w:r>
          </w:p>
        </w:tc>
        <w:tc>
          <w:tcPr>
            <w:tcW w:w="992" w:type="dxa"/>
            <w:shd w:val="clear" w:color="auto" w:fill="auto"/>
          </w:tcPr>
          <w:p w14:paraId="250CED6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CED7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250CED7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7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7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7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7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84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7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7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7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7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7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7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7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7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8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8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8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91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85" w14:textId="40F84106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Baseline vignette 3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86" w14:textId="37A62075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8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8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8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8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8B" w14:textId="29E8EDAD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8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8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8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8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9E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9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93" w14:textId="38DFDBEB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9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274" w:type="dxa"/>
            <w:shd w:val="clear" w:color="auto" w:fill="auto"/>
          </w:tcPr>
          <w:p w14:paraId="250CED9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992" w:type="dxa"/>
            <w:shd w:val="clear" w:color="auto" w:fill="auto"/>
          </w:tcPr>
          <w:p w14:paraId="250CED9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134" w:type="dxa"/>
            <w:shd w:val="clear" w:color="auto" w:fill="auto"/>
          </w:tcPr>
          <w:p w14:paraId="250CED9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0CED9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9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9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9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9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AB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9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A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A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A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A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A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A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A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A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A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A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B8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AC" w14:textId="419AA196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1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AD" w14:textId="72B8544A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A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A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B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B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B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B3" w14:textId="67F2DCFD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B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B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B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C5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B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BA" w14:textId="6DE51BE9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B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1274" w:type="dxa"/>
            <w:shd w:val="clear" w:color="auto" w:fill="auto"/>
          </w:tcPr>
          <w:p w14:paraId="250CEDB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992" w:type="dxa"/>
            <w:shd w:val="clear" w:color="auto" w:fill="auto"/>
          </w:tcPr>
          <w:p w14:paraId="250CEDB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14:paraId="250CEDB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135" w:type="dxa"/>
            <w:shd w:val="clear" w:color="auto" w:fill="auto"/>
          </w:tcPr>
          <w:p w14:paraId="250CEDB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0CEDC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50CEDC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C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C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D2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C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C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C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C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C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C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C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C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C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C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D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DF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D3" w14:textId="7F2B215E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2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D4" w14:textId="581E4D96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D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D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D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D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DD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D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DDB" w14:textId="6B14B943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DD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DD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EC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DE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E1" w14:textId="28092F46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DE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  <w:tc>
          <w:tcPr>
            <w:tcW w:w="1274" w:type="dxa"/>
            <w:shd w:val="clear" w:color="auto" w:fill="auto"/>
          </w:tcPr>
          <w:p w14:paraId="250CEDE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  <w:tc>
          <w:tcPr>
            <w:tcW w:w="992" w:type="dxa"/>
            <w:shd w:val="clear" w:color="auto" w:fill="auto"/>
          </w:tcPr>
          <w:p w14:paraId="250CEDE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134" w:type="dxa"/>
            <w:shd w:val="clear" w:color="auto" w:fill="auto"/>
          </w:tcPr>
          <w:p w14:paraId="250CEDE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135" w:type="dxa"/>
            <w:shd w:val="clear" w:color="auto" w:fill="auto"/>
          </w:tcPr>
          <w:p w14:paraId="250CEDE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5" w:type="dxa"/>
            <w:shd w:val="clear" w:color="auto" w:fill="auto"/>
          </w:tcPr>
          <w:p w14:paraId="250CEDE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0CEDE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</w:tcPr>
          <w:p w14:paraId="250CEDE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DE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DF9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E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DE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DE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DF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DF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DF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DF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F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DF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DF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DF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06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DFA" w14:textId="4769A123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Experimental vignette 3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DFB" w14:textId="39A8496B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DF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DF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DF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DF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E0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0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0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E03" w14:textId="15143A00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E0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13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E0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E08" w14:textId="305956C4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E0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274" w:type="dxa"/>
            <w:shd w:val="clear" w:color="auto" w:fill="auto"/>
          </w:tcPr>
          <w:p w14:paraId="250CEE0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992" w:type="dxa"/>
            <w:shd w:val="clear" w:color="auto" w:fill="auto"/>
          </w:tcPr>
          <w:p w14:paraId="250CEE0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134" w:type="dxa"/>
            <w:shd w:val="clear" w:color="auto" w:fill="auto"/>
          </w:tcPr>
          <w:p w14:paraId="250CEE0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135" w:type="dxa"/>
            <w:shd w:val="clear" w:color="auto" w:fill="auto"/>
          </w:tcPr>
          <w:p w14:paraId="250CEE0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5" w:type="dxa"/>
            <w:shd w:val="clear" w:color="auto" w:fill="auto"/>
          </w:tcPr>
          <w:p w14:paraId="250CEE0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275" w:type="dxa"/>
            <w:shd w:val="clear" w:color="auto" w:fill="auto"/>
          </w:tcPr>
          <w:p w14:paraId="250CEE0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50CEE1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50CEE1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20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1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1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E1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E1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E1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E1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E1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1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1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E1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E1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2D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E21" w14:textId="4BB569E8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exual motivation (Experimental)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E22" w14:textId="37FC2581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E2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065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E2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E2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E2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E2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2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2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E2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E2B" w14:textId="4401D2D0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3A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E2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E2F" w14:textId="525E141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E3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1274" w:type="dxa"/>
            <w:shd w:val="clear" w:color="auto" w:fill="auto"/>
          </w:tcPr>
          <w:p w14:paraId="250CEE3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992" w:type="dxa"/>
            <w:shd w:val="clear" w:color="auto" w:fill="auto"/>
          </w:tcPr>
          <w:p w14:paraId="250CEE3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134" w:type="dxa"/>
            <w:shd w:val="clear" w:color="auto" w:fill="auto"/>
          </w:tcPr>
          <w:p w14:paraId="250CEE3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1135" w:type="dxa"/>
            <w:shd w:val="clear" w:color="auto" w:fill="auto"/>
          </w:tcPr>
          <w:p w14:paraId="250CEE3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1275" w:type="dxa"/>
            <w:shd w:val="clear" w:color="auto" w:fill="auto"/>
          </w:tcPr>
          <w:p w14:paraId="250CEE3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1275" w:type="dxa"/>
            <w:shd w:val="clear" w:color="auto" w:fill="auto"/>
          </w:tcPr>
          <w:p w14:paraId="250CEE3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277" w:type="dxa"/>
            <w:shd w:val="clear" w:color="auto" w:fill="auto"/>
          </w:tcPr>
          <w:p w14:paraId="250CEE3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CEE3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83E" w:rsidRPr="003F78FC" w14:paraId="250CEE47" w14:textId="77777777" w:rsidTr="003F78FC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3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3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E3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E3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E3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E4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E4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4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4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E4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E4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4283E" w:rsidRPr="003F78FC" w14:paraId="250CEE54" w14:textId="77777777" w:rsidTr="003F78FC">
        <w:trPr>
          <w:cantSplit/>
        </w:trPr>
        <w:tc>
          <w:tcPr>
            <w:tcW w:w="1417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50CEE48" w14:textId="40AB7A90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Trait SOQ (Baseline)</w:t>
            </w:r>
          </w:p>
        </w:tc>
        <w:tc>
          <w:tcPr>
            <w:tcW w:w="99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E49" w14:textId="755DDDE5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50CEE4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250CEE4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0CEE4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50CEE4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408</w:t>
            </w:r>
            <w:r w:rsidRPr="003F78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</w:tcPr>
          <w:p w14:paraId="250CEE4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10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4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215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250CEE50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106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</w:tcPr>
          <w:p w14:paraId="250CEE51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-.13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50CEE5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84283E" w:rsidRPr="003F78FC" w14:paraId="250CEE61" w14:textId="77777777" w:rsidTr="003F78FC">
        <w:trPr>
          <w:cantSplit/>
        </w:trPr>
        <w:tc>
          <w:tcPr>
            <w:tcW w:w="141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50CEE5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EE56" w14:textId="68E69474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</w:tcPr>
          <w:p w14:paraId="250CEE5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  <w:tc>
          <w:tcPr>
            <w:tcW w:w="1274" w:type="dxa"/>
            <w:shd w:val="clear" w:color="auto" w:fill="auto"/>
          </w:tcPr>
          <w:p w14:paraId="250CEE5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</w:p>
        </w:tc>
        <w:tc>
          <w:tcPr>
            <w:tcW w:w="992" w:type="dxa"/>
            <w:shd w:val="clear" w:color="auto" w:fill="auto"/>
          </w:tcPr>
          <w:p w14:paraId="250CEE5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1134" w:type="dxa"/>
            <w:shd w:val="clear" w:color="auto" w:fill="auto"/>
          </w:tcPr>
          <w:p w14:paraId="250CEE5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35" w:type="dxa"/>
            <w:shd w:val="clear" w:color="auto" w:fill="auto"/>
          </w:tcPr>
          <w:p w14:paraId="250CEE5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1275" w:type="dxa"/>
            <w:shd w:val="clear" w:color="auto" w:fill="auto"/>
          </w:tcPr>
          <w:p w14:paraId="250CEE5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275" w:type="dxa"/>
            <w:shd w:val="clear" w:color="auto" w:fill="auto"/>
          </w:tcPr>
          <w:p w14:paraId="250CEE5D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1277" w:type="dxa"/>
            <w:shd w:val="clear" w:color="auto" w:fill="auto"/>
          </w:tcPr>
          <w:p w14:paraId="250CEE5E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</w:p>
        </w:tc>
        <w:tc>
          <w:tcPr>
            <w:tcW w:w="1417" w:type="dxa"/>
            <w:shd w:val="clear" w:color="auto" w:fill="auto"/>
          </w:tcPr>
          <w:p w14:paraId="250CEE5F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</w:tr>
      <w:tr w:rsidR="0084283E" w:rsidRPr="003F78FC" w14:paraId="250CEE6E" w14:textId="77777777" w:rsidTr="00F009D2">
        <w:trPr>
          <w:cantSplit/>
        </w:trPr>
        <w:tc>
          <w:tcPr>
            <w:tcW w:w="1417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62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50CEE63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50CEE64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250CEE65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50CEE66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50CEE67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250CEE68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69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250CEE6A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</w:tcPr>
          <w:p w14:paraId="250CEE6B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50CEE6C" w14:textId="77777777" w:rsidR="0084283E" w:rsidRPr="003F78FC" w:rsidRDefault="0084283E" w:rsidP="003F78F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78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</w:tbl>
    <w:p w14:paraId="250CEE73" w14:textId="046B9841" w:rsidR="009E240E" w:rsidRPr="009E240E" w:rsidRDefault="005D6F8F" w:rsidP="003F78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9E240E">
        <w:rPr>
          <w:rFonts w:ascii="Times New Roman" w:hAnsi="Times New Roman" w:cs="Times New Roman"/>
          <w:sz w:val="20"/>
          <w:szCs w:val="20"/>
        </w:rPr>
        <w:t>*. Correlation is significant at the 0.05 level (2-tailed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E240E">
        <w:rPr>
          <w:rFonts w:ascii="Times New Roman" w:hAnsi="Times New Roman" w:cs="Times New Roman"/>
          <w:sz w:val="20"/>
          <w:szCs w:val="20"/>
        </w:rPr>
        <w:t>**. Correlation is significant at the 0.01 level (2-tailed).</w:t>
      </w:r>
      <w:r>
        <w:rPr>
          <w:rFonts w:ascii="Times New Roman" w:hAnsi="Times New Roman" w:cs="Times New Roman"/>
          <w:sz w:val="20"/>
          <w:szCs w:val="20"/>
        </w:rPr>
        <w:t xml:space="preserve"> SOQ = Self-objectification questionnaire.</w:t>
      </w:r>
    </w:p>
    <w:p w14:paraId="250CEE74" w14:textId="77777777" w:rsidR="009E240E" w:rsidRPr="009E240E" w:rsidRDefault="009E240E" w:rsidP="003F78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50CEE75" w14:textId="77777777" w:rsidR="00177F25" w:rsidRPr="009E240E" w:rsidRDefault="00177F25" w:rsidP="003F78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177F25" w:rsidRPr="009E240E" w:rsidSect="008428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284" w:right="1418" w:bottom="284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8B0A1" w14:textId="77777777" w:rsidR="00B37232" w:rsidRDefault="00B37232" w:rsidP="00EC2246">
      <w:pPr>
        <w:spacing w:after="0" w:line="240" w:lineRule="auto"/>
      </w:pPr>
      <w:r>
        <w:separator/>
      </w:r>
    </w:p>
  </w:endnote>
  <w:endnote w:type="continuationSeparator" w:id="0">
    <w:p w14:paraId="5B85C873" w14:textId="77777777" w:rsidR="00B37232" w:rsidRDefault="00B37232" w:rsidP="00EC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C" w14:textId="77777777" w:rsidR="00EC2246" w:rsidRDefault="00EC22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D" w14:textId="77777777" w:rsidR="00EC2246" w:rsidRDefault="00EC22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F" w14:textId="77777777" w:rsidR="00EC2246" w:rsidRDefault="00EC2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43B49" w14:textId="77777777" w:rsidR="00B37232" w:rsidRDefault="00B37232" w:rsidP="00EC2246">
      <w:pPr>
        <w:spacing w:after="0" w:line="240" w:lineRule="auto"/>
      </w:pPr>
      <w:r>
        <w:separator/>
      </w:r>
    </w:p>
  </w:footnote>
  <w:footnote w:type="continuationSeparator" w:id="0">
    <w:p w14:paraId="323C2ABC" w14:textId="77777777" w:rsidR="00B37232" w:rsidRDefault="00B37232" w:rsidP="00EC2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A" w14:textId="77777777" w:rsidR="00EC2246" w:rsidRDefault="00EC22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B" w14:textId="77777777" w:rsidR="00EC2246" w:rsidRDefault="00EC22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EE7E" w14:textId="77777777" w:rsidR="00EC2246" w:rsidRDefault="00EC22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40E"/>
    <w:rsid w:val="00016FA6"/>
    <w:rsid w:val="000664FE"/>
    <w:rsid w:val="000D738B"/>
    <w:rsid w:val="00177F25"/>
    <w:rsid w:val="003F78FC"/>
    <w:rsid w:val="00405A29"/>
    <w:rsid w:val="004651E7"/>
    <w:rsid w:val="005D6F8F"/>
    <w:rsid w:val="0084283E"/>
    <w:rsid w:val="009C73C4"/>
    <w:rsid w:val="009E240E"/>
    <w:rsid w:val="00A2158F"/>
    <w:rsid w:val="00B37232"/>
    <w:rsid w:val="00D13F1D"/>
    <w:rsid w:val="00D27298"/>
    <w:rsid w:val="00EB2544"/>
    <w:rsid w:val="00EC2246"/>
    <w:rsid w:val="00F0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CEC5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246"/>
  </w:style>
  <w:style w:type="paragraph" w:styleId="Footer">
    <w:name w:val="footer"/>
    <w:basedOn w:val="Normal"/>
    <w:link w:val="FooterChar"/>
    <w:uiPriority w:val="99"/>
    <w:unhideWhenUsed/>
    <w:rsid w:val="00EC2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246"/>
  </w:style>
  <w:style w:type="table" w:styleId="TableGridLight">
    <w:name w:val="Grid Table Light"/>
    <w:basedOn w:val="TableNormal"/>
    <w:uiPriority w:val="40"/>
    <w:rsid w:val="009C73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4T07:49:00Z</dcterms:created>
  <dcterms:modified xsi:type="dcterms:W3CDTF">2020-02-04T07:49:00Z</dcterms:modified>
</cp:coreProperties>
</file>